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2520"/>
        <w:gridCol w:w="2340"/>
        <w:gridCol w:w="3893"/>
        <w:gridCol w:w="239"/>
        <w:gridCol w:w="239"/>
        <w:gridCol w:w="239"/>
        <w:gridCol w:w="239"/>
        <w:gridCol w:w="154"/>
        <w:gridCol w:w="85"/>
      </w:tblGrid>
      <w:tr>
        <w:trPr>
          <w:trHeight w:val="255" w:hRule="atLeast"/>
        </w:trPr>
        <w:tc>
          <w:tcPr>
            <w:tcW w:w="13028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able S1: Functional classification of transcripts originating from the sialotranscriptom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f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Lutzomyia intermedi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associated with housekeeping function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ousekeeping Func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umber of Contig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umber of ESTs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synthes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modifica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expor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ar regula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id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ergy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ino acid metabolis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tracellular matrix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a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 machiner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 con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3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2:58:00Z</dcterms:created>
  <dc:creator>jvalenzuela</dc:creator>
  <dc:description/>
  <dc:language>en-US</dc:language>
  <cp:lastModifiedBy>Adilson Oliveira</cp:lastModifiedBy>
  <dcterms:modified xsi:type="dcterms:W3CDTF">2012-11-17T02:58:00Z</dcterms:modified>
  <cp:revision>2</cp:revision>
  <dc:subject/>
  <dc:title/>
</cp:coreProperties>
</file>